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660" w:type="dxa"/>
        <w:tblLook w:val="04A0" w:firstRow="1" w:lastRow="0" w:firstColumn="1" w:lastColumn="0" w:noHBand="0" w:noVBand="1"/>
      </w:tblPr>
      <w:tblGrid>
        <w:gridCol w:w="2720"/>
        <w:gridCol w:w="1420"/>
        <w:gridCol w:w="1420"/>
        <w:gridCol w:w="1420"/>
        <w:gridCol w:w="1420"/>
        <w:gridCol w:w="1420"/>
        <w:gridCol w:w="1420"/>
        <w:gridCol w:w="1420"/>
      </w:tblGrid>
      <w:tr w:rsidR="00CB688F" w:rsidRPr="00CB688F" w14:paraId="1060F687" w14:textId="77777777" w:rsidTr="00CB688F">
        <w:trPr>
          <w:trHeight w:val="308"/>
        </w:trPr>
        <w:tc>
          <w:tcPr>
            <w:tcW w:w="12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39C9DE46" w14:textId="77777777" w:rsidR="00CB688F" w:rsidRPr="00CB688F" w:rsidRDefault="00CB688F" w:rsidP="00CB688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Unpaired Averages</w:t>
            </w:r>
          </w:p>
        </w:tc>
      </w:tr>
      <w:tr w:rsidR="00CB688F" w:rsidRPr="00CB688F" w14:paraId="72AE2B39" w14:textId="77777777" w:rsidTr="00CB688F">
        <w:trPr>
          <w:trHeight w:val="9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2DE5D6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B11EE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FAE3C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95% Confidence Interv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00FFB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5DFE3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Total Responses (n=)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1ED965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B688F" w:rsidRPr="00CB688F" w14:paraId="2287AE95" w14:textId="77777777" w:rsidTr="00CB688F">
        <w:trPr>
          <w:trHeight w:val="6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BD27D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verage Confidence (1-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D250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1C4B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95B95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506C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E1263B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6B8D38ED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A415AF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4C024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007FB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2.60, 2.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0571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ABFE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BF044D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44B040DE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3CDD9F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302BA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78BB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4.05, 4.3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87FAD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AE103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35B03A1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4A621A68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8B5624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verage Knowledge (0-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94C7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481E7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4B66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5A59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0FD8EF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10E4A40C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09BD3A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4BA7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3260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1.34, 1.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795F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1FFE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621FC9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2D63CA8D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E761CD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3CBAE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AC0C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2.27, 2.5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22671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DA8EB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8A0D6F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0547D5F5" w14:textId="77777777" w:rsidTr="00CB688F">
        <w:trPr>
          <w:trHeight w:val="308"/>
        </w:trPr>
        <w:tc>
          <w:tcPr>
            <w:tcW w:w="12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85E509F" w14:textId="77777777" w:rsidR="00CB688F" w:rsidRPr="00CB688F" w:rsidRDefault="00CB688F" w:rsidP="00CB688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aired Averages</w:t>
            </w:r>
          </w:p>
        </w:tc>
      </w:tr>
      <w:tr w:rsidR="00CB688F" w:rsidRPr="00CB688F" w14:paraId="2E3BC90C" w14:textId="77777777" w:rsidTr="00CB688F">
        <w:trPr>
          <w:trHeight w:val="9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FE7C49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6D8B4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84118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95% Confidence Interv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A07A5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82852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Total Responses (n=)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43B9E7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B688F" w:rsidRPr="00CB688F" w14:paraId="6BFF8B1C" w14:textId="77777777" w:rsidTr="00CB688F">
        <w:trPr>
          <w:trHeight w:val="6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69CAEA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verage Confidence (1-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4CF4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FA5E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BD4E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E44B7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C2FACA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7685083D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588A87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370F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0784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2.86, 3.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26A5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6A12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6E1910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7A116725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899F86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DC7FE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4C3D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4.42, 4.6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7A355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5E59A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5A3055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CB688F" w:rsidRPr="00CB688F" w14:paraId="156E7145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8AEF6A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verage Knowledge (0-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8E9B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69E54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E5EB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45E9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43E4F2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77383E05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8FC143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186D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F74D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1.47, 1.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1806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76FF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9EE54C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0.015</w:t>
            </w:r>
          </w:p>
        </w:tc>
      </w:tr>
      <w:tr w:rsidR="00CB688F" w:rsidRPr="00CB688F" w14:paraId="3D271D1B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3B0483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CE5BB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236A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(2.18, 2.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16979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C1E18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AF6E7C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76DEE512" w14:textId="77777777" w:rsidTr="00CB688F">
        <w:trPr>
          <w:trHeight w:val="308"/>
        </w:trPr>
        <w:tc>
          <w:tcPr>
            <w:tcW w:w="12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0945DCA" w14:textId="77777777" w:rsidR="00CB688F" w:rsidRPr="00CB688F" w:rsidRDefault="00CB688F" w:rsidP="00CB688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</w:tr>
      <w:tr w:rsidR="00CB688F" w:rsidRPr="00CB688F" w14:paraId="67BE34C3" w14:textId="77777777" w:rsidTr="00CB688F">
        <w:trPr>
          <w:trHeight w:val="61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006E9C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44973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GY-1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6A243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GY-2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FB7EB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GY-3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39D3B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GY-4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7B7F5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Faculty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0D0725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B688F" w:rsidRPr="00CB688F" w14:paraId="51FA1274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6FB048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Training Lev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A0AF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B3374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BF28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73580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475C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5275BD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0B08E1FE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1A2C87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0DB9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8 (1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4F45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 (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E93A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 (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337D0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7 (1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F7B8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1 (60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B4401E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.069</w:t>
            </w:r>
          </w:p>
        </w:tc>
      </w:tr>
      <w:tr w:rsidR="00CB688F" w:rsidRPr="00CB688F" w14:paraId="10D92460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ED28B2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31A57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5 (17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A4E28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922B6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8 (28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9805A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6 (21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1CCAF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9 (31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5A2C7D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6300E56E" w14:textId="77777777" w:rsidTr="00CB688F">
        <w:trPr>
          <w:trHeight w:val="308"/>
        </w:trPr>
        <w:tc>
          <w:tcPr>
            <w:tcW w:w="12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75554339" w14:textId="77777777" w:rsidR="00CB688F" w:rsidRPr="00CB688F" w:rsidRDefault="00CB688F" w:rsidP="00CB688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Confidence Questions</w:t>
            </w:r>
          </w:p>
        </w:tc>
      </w:tr>
      <w:tr w:rsidR="00CB688F" w:rsidRPr="00CB688F" w14:paraId="4063FA4E" w14:textId="77777777" w:rsidTr="00CB688F">
        <w:trPr>
          <w:trHeight w:val="121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46E936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19226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trongly Agree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4A3A7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omewhat Agree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B1A7A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either Agree nor Disagree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7A2D0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omewhat Disagree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1F351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trongly Disagree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243DC3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B688F" w:rsidRPr="00CB688F" w14:paraId="02BA127D" w14:textId="77777777" w:rsidTr="00CB688F">
        <w:trPr>
          <w:trHeight w:val="15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686516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Q1. I know how to respond if immigration enforcement were to show up in the ED for my patient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D0EA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794F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A135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5652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71E0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0D7D2A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5BAB8A89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763FE8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7847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 (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0AAE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0 (1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9678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 (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85EA2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8 (3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3DB6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6 (31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2B4584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5F177E91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EEE957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E8019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0 (34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90F8A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7 (59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9F3A5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8E042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414EB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A767FF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3FC6E516" w14:textId="77777777" w:rsidTr="00CB688F">
        <w:trPr>
          <w:trHeight w:val="9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35F731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Q2. I feel confident in my ability to advocate for my immigrant patients.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F213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9BEA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3E2B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C417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D96A8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2D851C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32BF9037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C4F5F0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C63F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5 (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3897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0 (1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E784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2 (2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9C71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8 (3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6874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7 (13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940B72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52CC81EA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A0C4C2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D304A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0 (34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67792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6 (55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A097C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EA89E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82A2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1135AA2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752B5C3C" w14:textId="77777777" w:rsidTr="00CB688F">
        <w:trPr>
          <w:trHeight w:val="12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AA0DB4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Q3. I am familiar with the hospital's policies impacting care for immigrant patients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8200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0CCE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2CF5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9AA6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C05A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DA2448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467733B5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B7E534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E5AD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 (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0720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7 (1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2602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 (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FEFE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9 (3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32E65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0 (38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5BBF37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57D99592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60788A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138AE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7 (24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C5686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9 (6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43547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0C4EA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31DB9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16C327C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0D22B9C0" w14:textId="77777777" w:rsidTr="00CB688F">
        <w:trPr>
          <w:trHeight w:val="12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14BD62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Q4. I am familiar with the hospital's community resources impacting care for immigrant patients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64A23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0DDD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3B7F9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A685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1E37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CA1255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7C248EA7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83CBC3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E409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 (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CF83F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5 (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688A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7 (1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5340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9 (3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AB83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8 (35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B9988D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06189769" w14:textId="77777777" w:rsidTr="00CB688F">
        <w:trPr>
          <w:trHeight w:val="6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1818CF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0A842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7 (24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7D8A03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9 (6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2482D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BD26B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83DAF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E73A89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22804FF9" w14:textId="77777777" w:rsidTr="00CB688F">
        <w:trPr>
          <w:trHeight w:val="21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8753AB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Q5. I believe ED providers have a responsibility to inform immigrant patients of their rights and connect them with local resources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5B22D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4D60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43D7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6AD3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FC63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122E38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39C9FC5E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F88BC5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DB73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9 (5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969A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2 (2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714D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7 (1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8636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9A59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 (6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0D3009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.292</w:t>
            </w:r>
          </w:p>
        </w:tc>
      </w:tr>
      <w:tr w:rsidR="00CB688F" w:rsidRPr="00CB688F" w14:paraId="76005E3A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4E36A6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74F46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1 (72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D2476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6 (21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0AF93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086E6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81409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D969C8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39447ADD" w14:textId="77777777" w:rsidTr="00CB688F">
        <w:trPr>
          <w:trHeight w:val="308"/>
        </w:trPr>
        <w:tc>
          <w:tcPr>
            <w:tcW w:w="126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072BE031" w14:textId="77777777" w:rsidR="00CB688F" w:rsidRPr="00CB688F" w:rsidRDefault="00CB688F" w:rsidP="00CB688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Knowledge Questions</w:t>
            </w:r>
          </w:p>
        </w:tc>
      </w:tr>
      <w:tr w:rsidR="00CB688F" w:rsidRPr="00CB688F" w14:paraId="2B6A5275" w14:textId="77777777" w:rsidTr="00CB688F">
        <w:trPr>
          <w:trHeight w:val="608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32A399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Q1. Is immigration status protected under HIPAA?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EF3BE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Yes </w:t>
            </w:r>
            <w:r w:rsidRPr="00CB688F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(Correct)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D8F62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No</w:t>
            </w:r>
            <w:proofErr w:type="spellEnd"/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68716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Not Sure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4D3C64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B688F" w:rsidRPr="00CB688F" w14:paraId="5898F72B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8EA22F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CADC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6 (50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4A1A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4 (8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9AFF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2 (4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9D0C16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0.011</w:t>
            </w:r>
          </w:p>
        </w:tc>
      </w:tr>
      <w:tr w:rsidR="00CB688F" w:rsidRPr="00CB688F" w14:paraId="7D3E9264" w14:textId="77777777" w:rsidTr="00CB688F">
        <w:trPr>
          <w:trHeight w:val="321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F4F099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30691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3 (79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3D1CE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 (10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8BB46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 (1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5648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0C74BBE3" w14:textId="77777777" w:rsidTr="00CB688F">
        <w:trPr>
          <w:trHeight w:val="1341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482F02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Q2. Should you document a patient’s immigration status?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42E7C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No, it can put patients at risk and can interfere with patient trust. </w:t>
            </w:r>
            <w:r w:rsidRPr="00CB688F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(Correct)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C1685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Yes, documenting facilitates communication among healthcare team.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CCEFA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aybe, it depends on the situation and provider discretion.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E11D06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B688F" w:rsidRPr="00CB688F" w14:paraId="22448675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558BD6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7966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7 (52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2A47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3 (6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B82E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2 (4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88C6E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CB688F" w:rsidRPr="00CB688F" w14:paraId="22761535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9E702D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6568E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8 (97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76E5A6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54E8E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77FF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4CD3F0E9" w14:textId="77777777" w:rsidTr="00CB688F">
        <w:trPr>
          <w:trHeight w:val="2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718553E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Q3. What should you do if immigration enforcement is searching for your patient in the ED?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8AEDD5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Call the AOD (administrator on duty) and ask to see the warrant. They can enter with any search warrant signed by a magistrate judge. </w:t>
            </w:r>
            <w:r w:rsidRPr="00CB688F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(Correct)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D2FB11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all the AOD (administrator on duty) and ask to see the warrant. They can enter with any search warrant signed by an immigration judge.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F68A39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After checking their badge, lead them to your </w:t>
            </w:r>
            <w:proofErr w:type="gramStart"/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atient</w:t>
            </w:r>
            <w:proofErr w:type="gramEnd"/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. They have the right as law enforcement.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br/>
              <w:t>No.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8219EB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B688F" w:rsidRPr="00CB688F" w14:paraId="6BB8D374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9CDE738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C419B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3 (44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DD7AA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29 (56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74E14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6B2D62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.199</w:t>
            </w:r>
          </w:p>
        </w:tc>
      </w:tr>
      <w:tr w:rsidR="00CB688F" w:rsidRPr="00CB688F" w14:paraId="7E9D8520" w14:textId="77777777" w:rsidTr="00CB688F">
        <w:trPr>
          <w:trHeight w:val="30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C94F497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ost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780A9D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8 (62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3C06F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11 (38%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E535EF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2EEBC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B688F" w:rsidRPr="00CB688F" w14:paraId="02425E2F" w14:textId="77777777" w:rsidTr="00CB688F">
        <w:trPr>
          <w:trHeight w:val="960"/>
        </w:trPr>
        <w:tc>
          <w:tcPr>
            <w:tcW w:w="12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90CF0" w14:textId="77777777" w:rsidR="00CB688F" w:rsidRPr="00CB688F" w:rsidRDefault="00CB688F" w:rsidP="00CB688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688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Note. </w:t>
            </w:r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 xml:space="preserve">There were 52 pre-survey responses and 29 post-survey responses for unpaired comparisons. There were 17 </w:t>
            </w:r>
            <w:proofErr w:type="gramStart"/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>pre</w:t>
            </w:r>
            <w:proofErr w:type="gramEnd"/>
            <w:r w:rsidRPr="00CB688F">
              <w:rPr>
                <w:rFonts w:eastAsia="Times New Roman"/>
                <w:color w:val="000000"/>
                <w:kern w:val="0"/>
                <w14:ligatures w14:val="none"/>
              </w:rPr>
              <w:t xml:space="preserve"> and post-survey responses for paired comparisons. Unpaired averages compared using Mann-Whitney U Test. Paired averages compared using Wilcoxon Signed-Rank Test. Training levels and individual questions compared using Chi-Squared Test.</w:t>
            </w:r>
          </w:p>
        </w:tc>
      </w:tr>
    </w:tbl>
    <w:p w14:paraId="294B9695" w14:textId="77777777" w:rsidR="003028C7" w:rsidRDefault="003028C7"/>
    <w:sectPr w:rsidR="003028C7" w:rsidSect="00CB688F">
      <w:type w:val="continuous"/>
      <w:pgSz w:w="163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8F"/>
    <w:rsid w:val="00017C80"/>
    <w:rsid w:val="00205FAC"/>
    <w:rsid w:val="003028C7"/>
    <w:rsid w:val="00AB7748"/>
    <w:rsid w:val="00AC6C5E"/>
    <w:rsid w:val="00CB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BD9D2"/>
  <w15:chartTrackingRefBased/>
  <w15:docId w15:val="{806029E9-EFBE-4AC4-AA3B-3D20B8FBA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8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8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8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8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8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8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8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8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8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8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8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8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8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8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8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8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8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8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Nepomuceno</dc:creator>
  <cp:keywords/>
  <dc:description/>
  <cp:lastModifiedBy>Isabelle Nepomuceno</cp:lastModifiedBy>
  <cp:revision>1</cp:revision>
  <dcterms:created xsi:type="dcterms:W3CDTF">2025-08-07T04:28:00Z</dcterms:created>
  <dcterms:modified xsi:type="dcterms:W3CDTF">2025-08-07T04:29:00Z</dcterms:modified>
</cp:coreProperties>
</file>